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-1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NTTAGVKCGGGGAALPLSTLNHVSLVCRSLSTSLTFYRDFLGFVSVRRPGSFDFDGAWLFNYGIGIHLLQAEDPESMPPNKEINPKDNHISFTCESMEAVQRRLKEMGVRYVQRRVEEGGVYVDQIFFHDPDGFMIEICTCDKLPVVPLDAAAAHSIFAGRSPPPPVACKIRPVKQPSATKLGSVAAGGCVGEVIVVDAINGAAAAGGGGAMS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2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RALPMAAGRAAAVAACASPAVPRRSLLLSTAAAGEPPCRPPADSSSPSKFSRFDRSAVRLLGWTAALQPEPVRLTRGASAAPKLRASPPDAAQAAAAFGSKEEAFAWAKSDNRRLLHVVYRVGDIDRTIKFYTECLGMKLLRKRDIPEEKYTNAFLGYGAEDNHFVVELTYNYGVDKYDIGAGFGHFGIAVDDVAKTVELIRAKGGKVTREPGPVKGGKTVIAFVEDPDGYKFEILERPGTPEPLCQVMLRVGNLDRAISFYEKACGMELLRKRDNPEYKYTVAMMGYGPEDKNAVLELTYNYGVTEYDKGNAYAQIAIGTDDVYKTAEVVKLFGGQVVREPGPLPGINTKITSILDPDGWKSVFVDNIDFAKELE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3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TMTMSNEQGKPEANVRGGRRSGHRVHARHLPGLPTLAAAPARTNGSSWAPGKTEHCTAQHKRRLQAVRDKPQQASVMASEGAVSPAFAYTVVYVKDVAKSAAFYSAAFGYTVRRLDQSHKWAELESGTTTIAFTPLHQRETDALTGAVQLPDSAGERGPVEICFDYADVDAAYRRAVDSGAVPVSPPEQKSWGQKVGYVRDIDGIIVRMGSHVRA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4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TLQLNHVARETDDVRRLAAFYEEVLGFERVASPNYPAFQVAWLRLPGTPGVALHIIERDPAAAPAAVAPGAAGAPPAQLPRRHHLAFSVADYDGFLTGLKARGTDVFEKTQPDGRTRQVFFFDPDGNGLEVTSSGTGDM</w:t>
      </w:r>
    </w:p>
    <w:p w:rsidR="00C37C25" w:rsidRPr="008C54CF" w:rsidRDefault="00C37C25" w:rsidP="00C37C25">
      <w:pPr>
        <w:pStyle w:val="HTMLPreformatted"/>
        <w:jc w:val="both"/>
        <w:rPr>
          <w:color w:val="000000"/>
        </w:rPr>
      </w:pPr>
      <w:r w:rsidRPr="008C54CF">
        <w:rPr>
          <w:color w:val="000000"/>
        </w:rPr>
        <w:t>&gt;OsGLYI-5</w:t>
      </w:r>
    </w:p>
    <w:p w:rsidR="00C37C25" w:rsidRPr="008C54CF" w:rsidRDefault="00C37C25" w:rsidP="00C37C25">
      <w:pPr>
        <w:pStyle w:val="HTMLPreformatted"/>
        <w:jc w:val="both"/>
        <w:rPr>
          <w:color w:val="000000"/>
        </w:rPr>
      </w:pPr>
      <w:r w:rsidRPr="008C54CF">
        <w:rPr>
          <w:color w:val="000000"/>
        </w:rPr>
        <w:t>MGSEAPDPAVAASVPLVRLNHVSFQCTSVEKSVDFYRRVLGFELIKRPESLNFNGAWLYKYGMGIHLLQRGDDADGCSIPTRPLPAINPMGNHVSFQCSDMAVMKARLRAMDREFVVRKVWDGETVVDQLFFHDPDGNMIEVCNCENLPVIPLIVASTPGLPELLPPAMQTNVHG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6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NTAAVAAAKGSRGSGLPLASLNHISIVCRSLQESLTFYTDVLGFFPVRRPGSFDFDGAWLFNYGIGIHLLQAEDPDSLPGKTEINPKDNHISFQCESMVAVERRLKELGIPYIQRCVEEGGIYVDQIFFHDPDGFMIEICNCDNLPVVPLGADQPLVMAACKRAAVIKQQQQASSSPATAAAAAQCAVPSSTKAIHVGEEAHISCA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7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RLLLPLPIAAAAASRLRLPVLSSSVARREALLFGGRVAAARAPVRLARRGVSAGAEAGGSSSAAAAAQVIGQDEAVEWVKKDRRRMLHVVYRVGDLDKTIKFYTECLGMKLLRKRDIPEERYTNAFLGYGPEDSHFVVELTYNYGVESYDIGTAFGHFGIAVEDVAKTVDLIKAKGGTVTREPGPVKGGKSVIAFIEDPDGYKFELIERGPTPEPLCQVMLRVGDLDHAINFYEKAFGMELLRKRDNPQYKYTIAMMGYGPEDKNAVLELTYNYGVKEYDKGNAYAQIAISTDDVYKTAEVIRQNGGQITREPGPLPGINTKITACTDPDGWKTVFVDNVDFLKELEE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OsglyI8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AAAIAAASLLPSSAFALRRLSSAANVSRFAQLKRFDRARRFAPAAAMSTSSGPKEAPANNPGLQAPSEKDPATKGY</w:t>
      </w:r>
      <w:r w:rsidRPr="008C54C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FMQQTMFRVKDPKVSLDFYSRVMGMSLLKRLDFPEMKFSLYFLGYEDVESAPTDPVKRTVWTFGQRATLELTHNWGTENDPEFKGYHNGNSDPRGFGHIGVTVHDVYKACERFERLGVEFVKKPDDGKMKGIAFIKDPDGYWIEI</w:t>
      </w: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DLNRIGAVTAEAS</w:t>
      </w:r>
    </w:p>
    <w:p w:rsidR="00C37C25" w:rsidRPr="008C54CF" w:rsidRDefault="00C37C25" w:rsidP="00C37C25">
      <w:pPr>
        <w:pStyle w:val="HTMLPreformatted"/>
        <w:jc w:val="both"/>
        <w:rPr>
          <w:color w:val="000000"/>
        </w:rPr>
      </w:pPr>
      <w:r w:rsidRPr="008C54CF">
        <w:rPr>
          <w:color w:val="000000"/>
        </w:rPr>
        <w:t>&gt;OsGLYI-9</w:t>
      </w:r>
    </w:p>
    <w:p w:rsidR="00C37C25" w:rsidRPr="008C54CF" w:rsidRDefault="00C37C25" w:rsidP="00C37C25">
      <w:pPr>
        <w:pStyle w:val="HTMLPreformatted"/>
        <w:jc w:val="both"/>
        <w:rPr>
          <w:color w:val="000000"/>
        </w:rPr>
      </w:pPr>
      <w:r w:rsidRPr="008C54CF">
        <w:rPr>
          <w:color w:val="000000"/>
        </w:rPr>
        <w:t>MAARCLSSLALLSPSPSSSGKVSAMASPPVPSSAAPRRRPGTRLSVATGGEQLVTAQEASQEPAYGVVSIHHVGILCENLERSMAFYKDLLGLKVNPARPTDKLPYRGAWLWVGSEMIHLMELPNPDPLTGRPEHGGRDRHTCMAIKDVLKLKEIFDKAGIKYTLSKSGRPAIFARDPDGNALEFTQV</w:t>
      </w:r>
    </w:p>
    <w:p w:rsidR="00C37C25" w:rsidRPr="008C54CF" w:rsidRDefault="00C37C25" w:rsidP="00C37C25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 w:rsidRPr="008C54CF">
        <w:rPr>
          <w:rFonts w:ascii="Courier New" w:eastAsia="Times New Roman" w:hAnsi="Courier New" w:cs="Courier New"/>
          <w:sz w:val="20"/>
          <w:szCs w:val="20"/>
        </w:rPr>
        <w:t>&gt;OsglyI10</w:t>
      </w:r>
    </w:p>
    <w:p w:rsidR="00C37C25" w:rsidRPr="008C54CF" w:rsidRDefault="00C37C25" w:rsidP="00C37C25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 w:rsidRPr="008C54CF">
        <w:rPr>
          <w:rFonts w:ascii="Courier New" w:eastAsia="Times New Roman" w:hAnsi="Courier New" w:cs="Courier New"/>
          <w:sz w:val="20"/>
          <w:szCs w:val="20"/>
        </w:rPr>
        <w:t>MAGCRRPTTEMGEVCKRVAPSVREEEEEEENGDGGGVDPAAESSSAKLYEDVPEMPLM</w:t>
      </w:r>
      <w:r w:rsidRPr="008C54CF">
        <w:rPr>
          <w:rFonts w:ascii="Courier New" w:eastAsia="Times New Roman" w:hAnsi="Courier New" w:cs="Courier New"/>
          <w:color w:val="FF0000"/>
          <w:sz w:val="20"/>
          <w:szCs w:val="20"/>
        </w:rPr>
        <w:t>ALNHISRLCKSIDASVRFYVKALGFVLIHRPPALDFNGAWLFNYGVGIHLVQRDDARRAPDVNPGDLDPMDNHISFQCEDMGMMEKRLNEMGIEYMKRTINEEEGSPIDQLFFKDPDGFMIEI</w:t>
      </w:r>
      <w:r w:rsidRPr="008C54CF">
        <w:rPr>
          <w:rFonts w:ascii="Courier New" w:eastAsia="Times New Roman" w:hAnsi="Courier New" w:cs="Courier New"/>
          <w:sz w:val="20"/>
          <w:szCs w:val="20"/>
        </w:rPr>
        <w:t>CNCENLELVPAGALGRLRLPRDRHNPPLRMAAAGNDEA</w:t>
      </w:r>
    </w:p>
    <w:p w:rsidR="00C37C25" w:rsidRPr="008C54CF" w:rsidRDefault="00C37C25" w:rsidP="00C37C25">
      <w:pPr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sz w:val="20"/>
          <w:szCs w:val="20"/>
          <w:lang w:eastAsia="en-IN"/>
        </w:rPr>
        <w:t>&gt;OsglyI11</w:t>
      </w:r>
    </w:p>
    <w:p w:rsidR="00C37C25" w:rsidRPr="008C54CF" w:rsidRDefault="00C37C25" w:rsidP="00C37C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sz w:val="20"/>
          <w:szCs w:val="20"/>
          <w:lang w:eastAsia="en-IN"/>
        </w:rPr>
        <w:t>MASGSEAEKSPEVVLEWPKKDKK</w:t>
      </w:r>
      <w:r w:rsidRPr="008C54C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RLLHAVYRVGDLDRTIKCYTECFGMKLLRKRDVPEEKYTNAFLGFGPEDTNFALELTYNYGVDKYDIGAGFGHFAIATEDVYKLAEKIKSSCCCKITREPGPVKGGSTVIAFAQDPDGYMFEL</w:t>
      </w:r>
      <w:r w:rsidRPr="008C54CF">
        <w:rPr>
          <w:rFonts w:ascii="Courier New" w:eastAsia="Times New Roman" w:hAnsi="Courier New" w:cs="Courier New"/>
          <w:sz w:val="20"/>
          <w:szCs w:val="20"/>
          <w:lang w:eastAsia="en-IN"/>
        </w:rPr>
        <w:t>IQR</w:t>
      </w:r>
      <w:r w:rsidRPr="008C54CF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IN"/>
        </w:rPr>
        <w:t>GPTPEP</w:t>
      </w:r>
      <w:r w:rsidRPr="008C54C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LCQVMLRVGDLDRSIKFYEKALGMKLLRKKDVPDYKYTIAMLGYADEDKTTVIELTYNYGVTEYTKGNAYAQVAIGTEDVYKSAEAVELVTKELGGKILRQPGPLPGLNTKIASFLDPDGWKVVL</w:t>
      </w:r>
      <w:r w:rsidRPr="008C54CF">
        <w:rPr>
          <w:rFonts w:ascii="Courier New" w:eastAsia="Times New Roman" w:hAnsi="Courier New" w:cs="Courier New"/>
          <w:sz w:val="20"/>
          <w:szCs w:val="20"/>
          <w:lang w:eastAsia="en-IN"/>
        </w:rPr>
        <w:t>VDNADFLKELQ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1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AANMMRPAFAYTVVYVKDVAKSVEFYSRAFGHNVRRLDESHRWGELESGQTTIAFTPLHQHETDDLTGKVQATQSARERAPIEVCFCYPDVDAAFKRAVENGAEAVSKPEDKEWGQKVGYVRDIDGIVVRIGSHVK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2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SSYSIASAISRISPLIRFVKPYSTGFSFITCACNSTRRPKRFDQLCVFSMASEARESPANNPGLSTNRDEATKGYIMQQTMFRIKDPKASLDFYSRVLGMSLLKRLDFSEMKFSLYFLGYEDTTTAPTDPTERTVWTFGQPATIELTHNWGTESDPEFKGYHNGNSEPRGFGHIGVTVDDVHKACERFEELGVEFAKKPNDGKMKNIAFIKDPDGYWIEIFDLKTIGTTTVNAA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3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NEIASASMLRLCQCFISICNVHFVSMRAAESSFLLSRNMAEASDLLEWPKKDNRRFLHVVYRVGDLDRTIEFYTEVFGMKLLRKRDIPEEKYSNAFLGFGPETSNFVVELTYNYGVSSYDIGTGFGHFAISTQDVSKLVENVRAKGGNVTREPGPVKGGGSVIAFVKDPDGYTFELIQRGPTPEPFCQVMLRVGDLDRAIKFYEKALGMRLLRKIERPEYKYTIGMM</w:t>
      </w:r>
      <w:r w:rsidRPr="008C54CF">
        <w:rPr>
          <w:color w:val="000000"/>
        </w:rPr>
        <w:lastRenderedPageBreak/>
        <w:t>GYAEEYESIVLELTYNYDVTEYTKGNAYAQIAIGTDDVYKSGEVIKIVNQELGGKITREAGPLPGLGTKIVSFLDPDGWKTVLVDNKDFLKELE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4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KEDAGNPLHLTSLNHVSVLCRSVDESMNFYQKVLGFIPIRRPESLNFEGAWLFGHGIGIHLLCAPEPEKLPKKTAINPKDNHISFQCESMGVVEKKLEEMGIDYVRALVEEGGIQVDQLFFHDPDGFMIEICNCDSLPVVPLVGEMARSCSRVKLHQMVQPQPQTQIHQVVYP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5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ATASFRWILQLHRDVPKAARFYEKGLDFSVNVVTLRWAELQSGPLKLALMQAPSEHVMSEKGYSSLLSFTVADINTTISKLMELGAELDGSIKYEVHGKVASVRCLDGHVLGLYEPS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6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VRIIPMAASSIRPSLACFSDSPRFPISLLSRNLSRTLHVPQSQLFGLTSHKLLRRSVNCLGVAESGKAAQATTQDDLLTWVKNDKRRMLHVVYRVGDMDRTIKFYTECLGMKLLRKRDIPEEKYTNAFLGYGPEDSHFVIELTYNYGVDKYDIGAGFGHFGIAVDDVAKTVELVKAKGGKVSREPGPVKGGKTVIAFIEDPDGYKFELLERGPTPEPLCQVMLRVGDLDRAIKFYEKAFGMELLRTRDNPEYKYTIAMMGYGPEDKFPVLELTYNYGVTEYDKGNAYAQIAIGTDDVYKTAEAIKLFGGKITREPGPLPGISTKITACLDPDGWKSVFVDNIDFLKELE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7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KDETGNPLHIKSLNHISLLCRSVEESISFYQNVLGFLPIRRPDSFDFDGAWLFGHGIGIHLLQSPEPEKLLKKTEINPKDNHISFQCESMEAVEKKLKEMEIEYVRAVVEEGGIQVDQLFFHDPDAFMIEICNCDSLPVIPLAGEMARSCSRLNIRQLVQPTQIHP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8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EEKKKKGDDELNSKPPLMALNHVSRLCKDVKKSLEFYTKVLGFVEIERPASFDFDGAWLFNYGVGIHLVQAKDQDKLPSDTDHLDPMDNHISFQCEDMEALEKRLKEVKVKYIKRTVGDEKDAAIDQLFFNDPDGFMVEICNCENLELVPCHSADAIRLPEDRHAPPVALPDSSNRRMPQPNS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9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ASLGHIARESSDITRLAQFYKEVFGFEEIESPDFGDLQVVWLNLPGAFAMHIIQRNPSTNLPEGPYSATSAVKDPSHLPMGHHICFSVPNFDSFLHSLKEKGIETFQKSLPDGKVKQVFFFDPDGNGLEVASRS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10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ATASFRWILQLHRDVPKAARFYAQGLDFSVNVVTLRWAELHSGPIKLALMQSPSNHVAEKGYSSLLSFTVTDINTTVTKLMALGAELDGTIKYEIHGKVAAMKCPDGYMLGLYEAA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&gt;ATGLYI-11</w:t>
      </w:r>
    </w:p>
    <w:p w:rsidR="00C37C25" w:rsidRPr="008C54CF" w:rsidRDefault="00C37C25" w:rsidP="00C37C25">
      <w:pPr>
        <w:pStyle w:val="HTMLPreformatted"/>
        <w:rPr>
          <w:color w:val="000000"/>
        </w:rPr>
      </w:pPr>
      <w:r w:rsidRPr="008C54CF">
        <w:rPr>
          <w:color w:val="000000"/>
        </w:rPr>
        <w:t>MASIFRPSSASLDLRPKVICTNLSTKERFEFQKKSVRKERINVRFYSLKAKAQGSSIEGISVVQEKELNNKTDYGVVGVHHVGLLCENLERSLEFYQNILGLEINEARPHDKLPYRGAWLWVGSEMIHLMELPNPDPLTGRPEHGGRDRHACIAIRDVSNLKEILDKAGIAYTMSKSGRPAIFTRDPDANALEFTQV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SSSIRPSLSSFMLPSLASCNPSQKLSLFRLGSGIRQFHKFGLKASRFLRHDDKCMRVMAFGNMSTAATQENVLDWVKHDKRRMLHVVYRVGDLDKSIKFYRECLGMKLLRKRDMQEQKYTNAFLGYGPEDAHFVVELTYSNSYGIEKYDIGDGFGHFGIAIDDISRIVELVRAKGGKITREPSPVKGGNTTIAYIEDPDGYQFELLERVPSPEPLCKVMLRVGDLDRSIKFYEKAFGMELLRTQDDPESKSTIGILGYGPEEKNTVLELTYNYGVTNYDKGDAYAQITIDTDDVYKTAEAIKLAGGKITREPGPIPVMKTKITSCVDPDGWKTVFVDNVDFRRELE</w:t>
      </w:r>
    </w:p>
    <w:p w:rsidR="00C37C25" w:rsidRPr="008C54CF" w:rsidRDefault="00C37C25" w:rsidP="00C37C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</w:t>
      </w:r>
    </w:p>
    <w:p w:rsidR="00C37C25" w:rsidRPr="008C54CF" w:rsidRDefault="00C37C25" w:rsidP="00C37C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MEIEEVGNCEALPLLSLNHVSLLCRSVWVSMRFYEDVLGFVPIKRPSSFKFTGAWFYNYGIGIHLIENPNIDEFDTCVNEERPINPKDNHISFQCTDVELVKKRLEERGMRYVTAVVEEGGIQVDQVFFHDPDGYMIELCNCENIPIIPISSCSFKPRGHSFKKAAPNKCGFMENVMMESLSTDMINFSF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3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SSSLMLPAASMLRPCTTSSSSCTSSRRLALFHLVSTGSIALPQAQLFGAKGPELLRVVEASAAEKLAQPEKDLFDWVKNDNRRFLHVVYRVGDLEKTIKFYTECLGMKLLRQRDIPEDRYSNAFLGYGPEDSNFTVELTYNYGVDNYDIGSGFGHFGVAVEDIYKRVDLVKAKGGKVTREPGPVKDGSAVIAFIEDPDGYKFELLERRPTSEPLCQVMLRVGDLDRAIAFYEKAVGMKLLRKRDNPEQKYTVAFMGYGPEDKNTVLELTYNYGVTNYDKGNGYAQIAIGTNDVYKTAEAIKLCGGKIIREPGPLPGINTKIVACLDPDGWKLAFVDNVDFLK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4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LVRVVPMASSSSIRPTLSSLRFLTPSSLSLSNPSSRISFSHLPSPSVSQSNSFGLKASRELRQHGNSTRIMASGDVSQSISAASPENVLEWVKQDKRRMLHVVYRVGDLDRTIKFYTECLGMKLLRKRDIPEEKYTNAFLGYGPEDSHFVIELTYNYGVDKYDIGTGFGHFGIAVDDVAKAVELIRAKGGKITREPGPVKGGRSVIAFIEDPDGYKFELIERGPTPEPLCQVMLRVGDLNRSIEFYEKAFGMELLRTRDNPEYKYTIAMLGYGPEDKSTVLELTYNYGVTEYDKGNAYAQIAVGTDDVYKTAEAIKLAGGKITREPGALPGINTKITACLDPDGWKSYITRSGRSVFCLLWHDT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5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PQAQLFGAEKIAQPEKNLFDWVKNDNRRFLHVVYRVGDLEKTIKYALLRKRDIPEDRYSNAFLGYGPEESNFTVELTYNYGVDNYDIGSGFGHFGVAGRLITREPGPVKDGSAVIALIEDPDGYKFELLERRPTSEPLCQVMLRVGDIDRAAGMKLLRKRDNPEQKYTVAFMGYGPEYMNSVLELTYNYGVTNYDKGNGYAQIAIGTNDVYKTAEAIKLCGRKIIREPGPLPGINTKIVACLDPDGWKLAFVDNVDFLK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6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>MKESVGNPLRLQSVNHISLICRSVEQSMDFYQNVLGFYPIRRPGSLDFDGAWLFGYGIGIHLLEAENPEKLPKKKEINPKDNHISFQCESMVAVEKKLKEMEIDYVRATVEEGGIQVDQLFFHDPDGFMIEICNCDSLPVIPLVGEVARSCSLVNLEKMQNQQQIQKMLQQL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7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DLLEWSKQDKKRMLHVVYRVGDLDRTIKFYTECLGMKLLRQRDIPEEKYANAFLGFGPEESHFVVELTYNYGVTSYDIGDGFGHFAIATQDIYKLVEHIRAKGGNITREPGPVQGGTTVIAFVKDPDGYTFGLIQRPTVHDPFCQVMLRVGDLERSIKFYEKALGMKVVRKVDKPEYKYTIAMLGYGEEHETTVLELTYNYGVTEYSKGNAYAQIAIGTDDVYKSAEVVNQVIKEVGGKITRQPGPIPGLNTKTTSFLDPDGWKTVLVDNVDFLEELK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8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LVRLVPMASSSIRPALSTPSSFSLFSPSRRISFSHLPSPSVSQSNSFGLKASRVLRQYGNSTRIMASGDLSHSVAAASPENVLEWVKQDKRRMLHVVYRVGDLDRTIKFYTECLGMKLLRKRDIPEEKYTNAFLGYGPEDSHFVIELTYNYGVDKYDIGTGFGHFGIAVDDVAKAVELIRAKGGKITREPGPVKGGRSVIAFIEDPDGYKFELIERGPTPEPLCQVMLRVGDLNRSIEFYEKAFGMELLRTRDNPEYKYTIAMLGYGPEDKSTVLELTYNYGVTEYDKGNAYAQIAIGTDDVYKTAEAIKLAGGKITREPGPLPGINTKITACLDPDGWKSVFVDNVDFLK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9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ESTMGNPLRLQSVNHISLICRSVEQSMDFYQNVLGFYPIRRPGSLDFDGAWLFGYGIGIHLLEAENPENLPKKKEINPKDNHISFQCESMEPVEKKLKEMEIDYVRATVEEGRIQVDQLFFHDPDDFMIEICNCDSLSR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0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LLYKATRPQCRRLFWFVVLCLAIFTIFTEHLHSTLNMAEATQSNAELLEWPKKDKRRFLHVVYRVGDLDRTIKFYTECFGMKLLRKRDIPEEKYANAFLGFGPEQSHFVVELTYNYGVTSYDIGTGFGHFAIATPDVYKLVEDIRAKGGNITREPGPVKGGKSVIAFVKDPDGYAFELIQRSSTPEPLCQVMLRVGDLERSIKFYEKTLGLRVVKKTDRPEYKYTIAMLGYAEEHETTVLELTYNYGVTEYTKGNAYAQVAIGTDDVYKSAEVVNIVTQELGGKITRQPGPVPGLNTKITSFLDPDGWKTVLVDNQDFLK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1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SSIRPSLSSFMLPSLRSCNPSEKLSLFHLGSGIRLYHKFGLKSSRLLRHDDNKCMRVMASGNMSTAATQENVLDWVKHDKRRMLHVVYRVGDLDKSIKFYRECLGMKLLRKRDMQEQRYTNAFLGYGPEDAHFVAELTYNYGIDKYDIGDGFGHFGLAVDDISRIVELVRAKGGKITREPSPVKGGNSTIAYIEDPDGYQFELSERVSSPEPLSKVMLRVGDLDRSIKFYEKAFGMELLRTQDDPESKSTIAILGYGPEEKNTVLELTYNYGVTDYDKGDAYAQITIGTDDVYKTAEAIKLAGGKITREPGPVPGIKTKITLCVDPDGWKTVFVDNVDFRR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2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EGKGKEENPPPLLAMNHVSRLCRNVKESIDFYTKVLGFVLIERPQALDFEGAWLFNYGVGIHLCEDLEAMEKKLKEKNVKYMKRTLEREDGTTMDQIFFNDPDGFMVEI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3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MEIEEVGNCEALPLLSLNHVSLLCRSVWESMRFYEDVLGFVPIKRPSSFKFTGAWFYNYGIGIHLIENPNIDEFDTCVVEERPINPKDNHISFQCTDVELVKKRLEERGMRYVTAVVEEGGIQVDQVFFHDPDGYMIELCNCENIPIIPISSCSFKPRGHSFKKAAPNKCGFMENVMMESLSTDMINFSF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4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DSSSAMVHSMRRSFFNFCLTEKAQLDLYGHSNRINCDCSEPKESPSNNPGLHTTPDQATKAYFTQQTMFRIKDPKVSLDFYSRVLGTYLLKRLDFLEMKFSLYFMGYEDTTKAPSNPVERTVWTFSQKATMELTDNWGTENDPEFKGYHNGNSEPLGYGHIGIAVDDTYKACERFQNLGVEFVTKPDDGFFSQHYCFKHYFQVFFILELFSAGEIKGLAFIKDPDGYWIELFDLKILGGEQAAAHA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5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TVTASLHRLSRLRFIAKPQPFLSPHSIPSHFSLTPKTKKANRFRFLSMAAEPKESPSNNPGLHTTPDEATKGYIMQQTMFRIKDPKVSLDFYSRVLGMSLLKRLDFPEMKFSLYFMGYENTAEAPSNPIDKVVWTFSQKATIELTHNWGTESDPEFKGYHNGNSEPRGFGHIGVTVDDTYKACERFQNLGVEFVKKPEDGKMKGIAFIKDPDGYWIEIFDRKTIGNVTQTAA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6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ATASLHRLSRLRFIAKPQPFLSPHSTPSHFSLTPKTKKPNRFRFRFRSMAAEPKESPSNNPGLHTTPDEATKGYIMQQTMFRIKDPKVSLDFYSRVLGMSLLKRLDFPEMKFSLYFMGYEDTTEAPSNPIDKVVWTFSQKATIELTHNWGTESDPEFKGYHNGNSEPRGFGHIGITVDDTYKACERFQNLGVEFVKKPDDGKMKGIAFIKDPDGYWIEIFDRKTIGNVTQAPA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7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EKMELAETPLPLLSLNHVSFVCKSVSESVKFYEDVLGFLLIKRPSSFKFEGAWLFNYGIGIHLLESEKVPVKKREINPKENHISFQCSDMKVIMQKLDAMKIEYVTAVVEEGGIKVDQLFFHDPDGYMIEICNCQNLPVLPISSCPLKQLGGEATFKINCFAEESMSMLMMDNFVMDMLKISI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8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SCCSCSAMAFLLKAPSFLPPLNQKLNYTHKSFSPINLQSKFYHASVRNGRWNVPSMTIKAQAAVEGDVLLDEESICVNEESDYGVVCMHHVGILCENLERSLDFYQNVLGLKINEARPHNKLPYRGAWLWVGSEMIHLMELPNPDPLTGRPQHGGRDRHTCIAIRDVSKLKAIFDKAGIAYTLSHSGRPAIFTRDPDANALEFTQVDD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19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>MANPLQLKSLNHISIVCASVEKSVDFYVNVLGFSPIKRPSSLDFNGAWLFNYGIGIHLLQSENPEGMPKTAPINPKDNHISFQCESIAAVEKRLQQMKIEYVKNRVEESGTYVDQLFFHDPDGMMIEICNCDNIPVVPLTEDKVWSCSRFNCNIQNHQQQIQQMIPM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0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KENVGNPLHLKSVNHISLICTSVKESINFYQNLLGFFPIRRPGSFDFDGAWLFGYGIGIHLLQAEDPDNVPRKTKINPKDNHISFQCESMGAVEKKLGEMEIEYVHATVEEGGIKVDQLFFHDPDGFMIEICNCDSLPVIPLAASGNNNGMVRSCSRLNLQILQQIHQFLNQ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1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EATQSNAELLEWPKKDKRRFLHVVYRVGDLDRTIKFYTECFGMKLLRKRDIPEEKYANAFLGFGPEQSHFVVELTYNYGVTSYDIGTGFGHFAIATPDVYKLVEDIRAKGGNVTREPGPVKGGKSVIAFVKDPDGYAFELIQRPSTPEPLCQVMLRVGDLERSIKFYEKALGLRVVKKTDRPEYKYTIAMLGYAEEHETTVLELTYNYGVTEYTKGNAYAQVAIGTDDVYKSAEVVNIVTQELGGKITRQPGPIPGLNTKITAFLDPDGWKTVLVDNQDFLKELE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2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GKMEPLPLLSLNHVSFVCKSVSESVKFYQDVLGFVLIKRPSSFKFEGAWLFNYGIGIHLLESEKVPVEKREINPKENHISFQCSDMKVIMQKLDAMKIEYVRAVVEEGGIKVDQLFFHDPDGYMIEICNCQNLPVLPISSCPLKQLAAGEATTLNINCFADESVSMLMMDNLVMDMLKISI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3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NCCSAMASLLKSPSFLSPLNQKLNYVSFSPMTTNLQSKFCRASVRNGRWHVPSLTIKSQAAVEGDVLEKESVSINEESDYGVVCMHHVGILCENLERSLEFYQNVLGLKINEARPHDKLPYRGAWLWVGSEMIHLMELPNPDPLTGRAQHGGRDRHTCIAIRDVSKLKAIFDKAGIPYTLSHSGRPAIFARDPDANALEFTQVDG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GmGLYI-24</w:t>
      </w:r>
    </w:p>
    <w:p w:rsidR="00C37C25" w:rsidRPr="008C54CF" w:rsidRDefault="00C37C25" w:rsidP="00C37C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C54C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ANPLQLKSLNHISIVCASVEKSVDFYVNVLGFSPIKRPSSLDFNGAWLFNYGIGIHLLQSEDPEGMPKLVPINPKDNHISFQHSSGGKRLQQMKIEYVKNRVEENGMMIEICNCDNIPVVPLPEDKVWSCSRFNCNIQNRQQQI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g022325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GNETQTKTGFKLVGFKKFIRTNPKTDRFKVKRFHHVEFWCTDATNTALRFSQGLGMPIVAKSDLSTGNLIHASYLLRSGDLNFLFSAPYSPSISLSSPSSTASIPTFSASTCFSFCASHGLAVRAIAIEVDDAELAFTVSVNHGALPSSPPIVLENGVKLAEVHLFGVDVVLRYVSYNNPNLLFLPGFESLLNESSNSSLDFGIRRLDHANANVPELASAVKYIKQFTGFHEFAEFTTEDVGTSESGLNNVVLASNDETVLLPICEPIYGTKRKSPIETYLEHNEGAGFQHLALASEDIFRTLREMRKKSGVGGFEFMAPPPVTYYRNLKNRVVDVLSDEQIKECEELGILVDRDDQGTILQIFTKPVGDRPTVLIEIIQRVGCMLKDEEEKEYQRGGCGGFGKGNFSELFKSIEEYEK</w:t>
      </w:r>
      <w:r>
        <w:rPr>
          <w:rFonts w:ascii="Courier New" w:hAnsi="Courier New" w:cs="Courier New"/>
        </w:rPr>
        <w:t>TLETRRTA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g115170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2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BD589C">
        <w:rPr>
          <w:rFonts w:ascii="Courier New" w:hAnsi="Courier New" w:cs="Courier New"/>
        </w:rPr>
        <w:t>MKETVAFYEKVLEFISIVRPGSFDFGGAWLFGHGIGIHLLLAEDPEKIPRKNEINTKDKHISFQCDESMDAVEKYLKDMKIGLKRAMVEENGIQVDQLFFHDPDGFMIEICNCDSLPVIPLAGGMVTLCPRLNFESMPQQIDQVAKQI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0588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3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BD589C">
        <w:rPr>
          <w:rFonts w:ascii="Courier New" w:hAnsi="Courier New" w:cs="Courier New"/>
        </w:rPr>
        <w:t>MPLPLLSLNHVSFVCRSLQESVKFYENVLGFVLIKRPSSFKFQGAWLFNYGIGIHLLETESDKVPVKRGEINTKENHISFQCSDMKLIMKNLDEMNIEYKTAVVEDGGIKVDQLFFHDPDGYMIEMCNCQNLPVLPISTCPLKQPTNQAPVPFYGEGKNCHAEEALLMMEILVIDLLRISI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023500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4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0779F8">
        <w:rPr>
          <w:rFonts w:ascii="Courier New" w:hAnsi="Courier New" w:cs="Courier New"/>
        </w:rPr>
        <w:t>MAEAAQPNAELLEWAKKDKRRFLHAVYRVGDLDRTIKFYTEAFGMKLLRKRDVPEEKYANAFLGFGPETSNFVVELTYNYGVTSYDIGTGFGHFAIATPDVYKFVENARAKGGKVTREPGPVSGGTSVIAFVADPDGYLFEILQRASTPEPLCQVMLRVGDLERSIKFYEKALGLKLARTIDRPQYKYTLAMLGYAEEHETIVLELTYNYGVTEYTKGNAYAQVAVGTDDVYKSAELVNLATQEFGGKITRQPGPIPGLNTKITSFLDPDGWKTVLVDNQDFLKELE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1034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5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0779F8">
        <w:rPr>
          <w:rFonts w:ascii="Courier New" w:hAnsi="Courier New" w:cs="Courier New"/>
        </w:rPr>
        <w:t>MDAIVGNPLRLKSVNHISLICRSVDVTVAFYENVLGFVSIVRPGSFNFEGAWLFGHGIGIHLLKAEDPEKIPRKKEINTKDNHISFQCDGSIDAVEKYLNDKKIVCKRALVEENGIQVDQLFFHDPDGFMIEICNCDSLPVIPLAGEIVNSCSRINLETMPQKIHQPVEKI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2g1034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6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0779F8">
        <w:rPr>
          <w:rFonts w:ascii="Courier New" w:hAnsi="Courier New" w:cs="Courier New"/>
        </w:rPr>
        <w:t>MKEIVGNPLRLKSVNHISLICKSVNESVSFYEKVLGFISIVRPGSFDFEGAWLFGYGIGIHLLQAEDPENIPRKNEINPKDNHISFQCDESMDTVEKYLNDKKIGCKRAMVEENGIQVDQLFFHDPDGFMIEICNCDSLPVIPLAGEMVRSCSRLNLEIMPQQIHQVVKQI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3g110185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7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0779F8">
        <w:rPr>
          <w:rFonts w:ascii="Courier New" w:hAnsi="Courier New" w:cs="Courier New"/>
        </w:rPr>
        <w:t>MHAIAMDVYGKRSLLTLMDKEKTEQQESPNIHLHVQIHSHREANEQDIQFSPPRPSTTFPQSPWTLSSLPPPSPSLLYHCIASLHRHEGNIYSIAVSKGFIFTGSNSSRIRVWKQPDCMDKGYLKSNSGEIRTILAYNNMVFSSHKDHKIRIWNFNVSENFKSKKVATLPKRSKNSFLNFSRTKNNNSHNHKHKDLVSCMAYYHSEGLLYTGSHDRTVKAWRISDRNCVDSFLAHEDHVNAILVNQDDGCVFTCSSDGSVKIWRRVYTENSHTLTMTLKFQHSPVNTLALSSSFNHCFLYSGSSDGMINFWEKERLCYRFNHGGFLQGHRFAVLCVETVGNMVFSGSEDTTIRVWRREEDSCYHECLMVLDGHRGPVRCLAACLEMEKVVVGFLVYSASLDQTFKVWRIKVFSEDENVCLDGDNNKCDGRVKKIREYDMSPVLSPSWVEKKLQGGNKETDKGRSVSFICITMISSLMLPSATTLRPCCSCSITPSSSSSSSRRIALFHLLT</w:t>
      </w:r>
      <w:r w:rsidRPr="000779F8">
        <w:rPr>
          <w:rFonts w:ascii="Courier New" w:hAnsi="Courier New" w:cs="Courier New"/>
        </w:rPr>
        <w:lastRenderedPageBreak/>
        <w:t>TGGIALPQSQLLGGKGSDLFQIAEANAAVNLAQPDQNLFNWVQNDNRRFLHVVYKVGDLDKTIKFYTECLGMKLLRKRDIPEDKYSNAFLGYGPEDSSFTVELTYNYGVDNYDIGTGFGHFGIIAEDVSKTVDIVKAKGGKVTREPGSVKGGSIVTASVEDPSGYRFELLERRPTREPLCKVMLRVGDLDRVIAFYEKAVGMKLLHKIDNPEEKYTVAKLGYGPEANGPVLQLTYNYGVTNYDKGNGYAQIAIGTDDVYKTAEAIKSCGGKIIREPGPLPGINTKIVVCLDPDGWKLVFVDNVDFLKELE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01102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8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A453C4">
        <w:rPr>
          <w:rFonts w:ascii="Courier New" w:hAnsi="Courier New" w:cs="Courier New"/>
        </w:rPr>
        <w:t>MKESVGNPLHLKSVNHISLICRSVEESIDFYQNVLGFFPIRRPGSFDFDGAWLFGYGIGIHLLEAENPETLPRKKEINPKDNHISFQCESMGAVEKKLKEMEINYVRARVEEGGIEVDQLFFHDPDGFMIEICNCDSLPVIPLVGEVARSCSRLNLHIMQNQNQNQQNQIHKIVK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0398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9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961201">
        <w:rPr>
          <w:rFonts w:ascii="Courier New" w:hAnsi="Courier New" w:cs="Courier New"/>
          <w:highlight w:val="yellow"/>
        </w:rPr>
        <w:t>MCVKFDRFYTECLGMKLLRKRDIPEDKYSNAFLGYGPEDSSFTVELTYNYGMDNYDIGTGFGHFGIIAEDVSKTVDIVKAKGGKVTREPGSVIGGSIVTASVEDPSGYRFKLLERRTTREP</w:t>
      </w:r>
      <w:r w:rsidRPr="0010790F">
        <w:rPr>
          <w:rFonts w:ascii="Courier New" w:hAnsi="Courier New" w:cs="Courier New"/>
        </w:rPr>
        <w:t>LCKVMLRVGDLDRVIAFYEKAVGMKLLHKIDNPEEKYTVAKLGYGPVLELTYNYGVTNYDKGNGYAQIAIGTDDVYKTAEAIKSCGGKVIREPGPLPGINTKIVVCLDPDGWKLV</w:t>
      </w:r>
      <w:r w:rsidRPr="00961201">
        <w:rPr>
          <w:rFonts w:ascii="Courier New" w:hAnsi="Courier New" w:cs="Courier New"/>
          <w:highlight w:val="yellow"/>
        </w:rPr>
        <w:t>WHFSIFSLYLM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057685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0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MSIATSNFLSRFRFIAKHQSLPIRSPVSIPFHFSLKKQPIRRFRFFSMAASESKESPANNPGLHATVDEATKGYFMQQTMFRIKDPKVSLDFYSRVLGMSLLKRLDFPEMKFSLYFMGYEDTSEAPSNSVDRTVWTFAQKATIELTHNWGTESDPEFKGYHNGNSDPRGFGHIGITVDDTYKACERFQNLGVEFVKKPEDGKMKGIAFIKDPDGYWIEIFDRKTIGNVTGSAA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06350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1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SKLSPEFAYTVLYVKDVAESVAFYSKAFGYSVRRLDESHRWGELESGHTTIAFTPIHQHETDDLTGVVHTTRSNKERPPVEVCFVYTDVDAAYKRAVENGAVPVSEPEMKEWGQKVGYVRDIDGIVIRMGNHVKPAKLD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11408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2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GNPLQLKSLNHISLVCRSLDKSVDFYVNVLGFFPIKRPTSLAFNGAWLFNYGIGIHLLQSDDPESMTKNVHINPKDNHISFQCESMAAVENKLQQMKIEYVKNLVEENGIYVDQLFFHDPDGTMIEICNCDNIPIV</w:t>
      </w:r>
      <w:r>
        <w:rPr>
          <w:rFonts w:ascii="Courier New" w:hAnsi="Courier New" w:cs="Courier New"/>
        </w:rPr>
        <w:t>PLSENSTIWSCSRFNCNIQNQQQQIQQMISM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1258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3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SLLKVSSFISPLHHKLNYVSFSPKFNHVSVRNERWNAPSITVKAQTAVEGDVINNESLSSNEQSDYGVVSVHHVGILCENLERSLDFYQNVLGLKINEARPHDKLPYRGTWLWVGSEMIHLMELPNPDPLTGRPQHGGRDRHTCIAIRDVSKLKAILDKAGVPYTLSRSGRPAIFTRD</w:t>
      </w:r>
      <w:r>
        <w:rPr>
          <w:rFonts w:ascii="Courier New" w:hAnsi="Courier New" w:cs="Courier New"/>
        </w:rPr>
        <w:t>PDANALEFTQIDD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132260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14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EIDLEWPKKDNRRLLHVVYRVGDLERTIKFYTEALGMKLLRQRDVPEEKYANAFVGFGDEHSHFAVELTYNYGVTSYDVGDGFGHFAIATQDVYKLVEHIRAKGGNITREAGPVQGGTTVIAFVKDPDGYTFALVQRPIVHDPFCQISLRVGDLERAIKFYEKALGLKVVRKVDNPENKYTIAILGYKEEDDATVLELTYNYGVTEYSKGTAYAQIAIGTDDVYKSADVVNLVTQELGGEITLQPGPI</w:t>
      </w:r>
      <w:r>
        <w:rPr>
          <w:rFonts w:ascii="Courier New" w:hAnsi="Courier New" w:cs="Courier New"/>
        </w:rPr>
        <w:t>PGLNTKVTSFLDPDGWKTALVDNEDFLKELE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4g13227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5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SGFCVGLSLPTDIPHSLSHLVVMAEIDLEWPKKDNRRLLHVVYRVGDLERTIKFYTEALGMKLLRQRDVPEEKYANAFLGFGDEQSHFVVELTYNYGVTSYDVGDGFGHFAIATQDVYKLVEHIRAKGGNITREAGPVQGGTTVIAFVKDPDGYTFALVQRPIVHDPFCQISLRVGDLERAIKFYEKALGLKVVRKVDNPENKYTIAILGYKEEDDATVLELTYNYGVTEYSKGTAYAQIAVGTDDVYKSADVVNLVTQELGGKITRQPGPIPGLNTKVVSFLDPDGWKTVLVDNEDFL</w:t>
      </w:r>
      <w:r>
        <w:rPr>
          <w:rFonts w:ascii="Courier New" w:hAnsi="Courier New" w:cs="Courier New"/>
        </w:rPr>
        <w:t>KELE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063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6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GVCLNHISRESNDINRLAKFYQEIFGFEEVESPKFGEFKVVWLRVPSSSLYLHLIERNPSNNLPEGPWSATSPVKDPSHLPRGHHLCFSVSNFQSFLQTLKDKGIETFEKSLPNGKIKQVFFFDPDGNGLEVASKEDS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06370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17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AAEGVSLNHIARESTDVKRLSKFYQEMFGFEEVETPDFGELKIIWLRLPSSSLLIHLIQHSNGELAPSSSIPVKDPSHIRLGHHLCFSISNLHSFHNTLKDKGIETFETTNGNIKRVF</w:t>
      </w:r>
      <w:r>
        <w:rPr>
          <w:rFonts w:ascii="Courier New" w:hAnsi="Courier New" w:cs="Courier New"/>
        </w:rPr>
        <w:t>FYDPDGNELEVFASIEDSS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0974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8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AASFRWLLQLHKDVPKAARFYSEGLDFTVNVCTLRWAELQSGPLKLALMHSPIDQSTQKGYSSLLSFTVTDINSTVTKLMALGA</w:t>
      </w:r>
      <w:r>
        <w:rPr>
          <w:rFonts w:ascii="Courier New" w:hAnsi="Courier New" w:cs="Courier New"/>
        </w:rPr>
        <w:t>ELDGPIKYEVHGKVAAMRCIDGHLLGLYEPV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2161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19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QLLDSLREQELKMEIEEVCEAQALPLLSLNHVSLLCRSVLESMQFYEDVLGFVPIKRPSSFKFTGAWFYNYGIGIHLIQNPDIDEFDTYMNESRPINPKDNHISFQCTDVELVKKRLEEKGMRYVTALVEDEGIKVDQVFFHDPDGYMIELCNCENIPIIPISSCTASFKPRSHSFKRS</w:t>
      </w:r>
      <w:r>
        <w:rPr>
          <w:rFonts w:ascii="Courier New" w:hAnsi="Courier New" w:cs="Courier New"/>
        </w:rPr>
        <w:t>TSNFKCGGFMQNVMMQSLSMDMMNFAF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9099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0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E024F3">
        <w:rPr>
          <w:rFonts w:ascii="Courier New" w:hAnsi="Courier New" w:cs="Courier New"/>
        </w:rPr>
        <w:t>MANETHNQTGFKLVGCKNFIRTNPKTDRFKVKHFHHVEFWCTDATNTAHRFSHGLGMPIVAKSDLSTGNLTHASYLLRSGDLNFLFTAAYSPSISLSSPSSTASIPTFSPSTCFSFSNSHGLNVRALAVEVEDAELAYTVSVSYGALPSSPPVVLENGVKLAEVRLFGDVVLRYVSYNNPNQNQNLLFLPGFETLSGESSNSSLDFGIRQLDHANGNVP</w:t>
      </w:r>
      <w:r w:rsidRPr="00E024F3">
        <w:rPr>
          <w:rFonts w:ascii="Courier New" w:hAnsi="Courier New" w:cs="Courier New"/>
        </w:rPr>
        <w:lastRenderedPageBreak/>
        <w:t>ELSSALKYIKQFTGFHDFAEFTAEDVESGLNAVALANNDETVLLPLCEPVYGTKRKSTIETYLEHNEGAGFQHLALASEDIFKTLREMRKRSGVGGFEFMPSPPVTYYRNLKNRVGDVLSDEQIKECEELGILVDRDDQGTLLQIFTKPIGDRPTIFLEIIQRVGCMLKDEEGKEYQKGGCGGFGKGNFSELFKSIEEYEKTLETRRTA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5g0910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1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E024F3">
        <w:rPr>
          <w:rFonts w:ascii="Courier New" w:hAnsi="Courier New" w:cs="Courier New"/>
        </w:rPr>
        <w:t>MAIETETQTQTQTGFKLVGFKNFVRANPKSDRFNVKRFHHVEFWCTDATNTARRFSHGLGMPIVAKSDLSTGNLTHASYLLRSGDLNFLFSAAYSPSISLSSPSSTAAIPTFSASTCFSFSASHGLAVRAVAVEVEDAEVAFTTSVNLGAIPSSPPVILENNVKLAEVHLYGDVVLRYVSYNDLNPNQNPNLFFLPGFERVSDESSNSSLDFGIRRLDHAVGNVPELSSAVKYVKQFTGFHEFAEFTAEDVGTSESGLNSVVLANNEETVLLPMNEPVYGTKRKSQIETYLEHNEGAGLQHLALMSADIFRTLREMRKRSGVGGFEFMPSPPVTYYRNLKNRVGDVLSDEQIKECEELGILVDRDDQGTLLQIFTKPIGDRPTIFIEIIQRVGCMLKDEEGKEYQKGGCGGFGKGNFSELFKSIEEYEKTLETRRTA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6g08712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2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E024F3">
        <w:rPr>
          <w:rFonts w:ascii="Courier New" w:hAnsi="Courier New" w:cs="Courier New"/>
        </w:rPr>
        <w:t>MASSSIRPSLSSLNKLPSFSSRNLSQRFSLFHLRNGVRLLPQNFGLKASRLLRHDSGSMRVMASRSMSQSVTQENALDWVKWDKRRMLHVVYRVGDFDKSIKFYTECLGMKVLRKRDMTEEKYTNAFLGYGPEDAHFAIELTYNYGIETYDIGTGFGHYGIAMDDISRVVDIVRAKGGIITREPGPVKGGDSTVAVIEDPDGYKFELLERAPSPEPLCKVMLRVGDLDRSIKFYEKVVGMELLRKQDDPESKCTVAIMGYGPEEKTTVLELTYNYGITKYDKGDAYAQIAIGTDDVYKTAEAIKLAGGKITREAGPVPGYRTKITSCVDPDGWKTVFVDNHDFHKELE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8g07616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3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GIQEIGSYEAPLPLLSLNHVSILCRSVLDSMRFYEEILGFGLIKRPSSFKFNGAWLYNYGFGIHLLENPNYDEFDTPMSESRPINPKDNHISFQCTDVGLVKMRLEDMGMKYVTALVEDEGIKVEQVFFHDPDGYMIELCNCENIPIVPISSASGSFKARGQSFKKTVSNKCGFMENVM</w:t>
      </w:r>
      <w:r>
        <w:rPr>
          <w:rFonts w:ascii="Courier New" w:hAnsi="Courier New" w:cs="Courier New"/>
        </w:rPr>
        <w:t>MRSLTKDMMNFAF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8g10298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4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VRVIPIASSSILPTLSLFNRTPRISFSHFSTAVPQSHNFGLKACRLFKQNGNSLKVMSSGNVSSSVTAASPENVLEWVKQDKRRMLHVVYRVGDLDRTIKFYTECLGMKLLRKRDIPEERYTNAFLGYGPEDSHFVIELTYNYGVDKYDIGTAFGHFGIAVDDITKTVELIRAKGGKITREPGPVKGGKTVIAFVEDPDGYKFELLERGPTPEPLCQVMLRVGDLNRSIEFYEKAFGMELLRTRDNPDNKYTIAMLGYGPEDKSTVLELTYNYGVTEYDKGNAYAQIAIGTDDVYKTAEAIKLSTGKLTREPGPL</w:t>
      </w:r>
      <w:r>
        <w:rPr>
          <w:rFonts w:ascii="Courier New" w:hAnsi="Courier New" w:cs="Courier New"/>
        </w:rPr>
        <w:t>PGINTKITACLDPDGWKTVFVDNIDFLKELE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0003s063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5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MQKQEVKEEERNSNKKEEKNEKEGDEGTKESNQTPLMALNHISRLCRDVKESIDFYTKVLGFVLIERPQVLDFEGAWLFNYGVGIHLVQSKEEQKLPSPDAQHDLDPQDNHISFQCEDVKGMEKKLKEMKVKYKKRNLEAEDGTTMDQIFFNDPDGFMVEICNCENLKLTPADSQGKIKI</w:t>
      </w:r>
      <w:r>
        <w:rPr>
          <w:rFonts w:ascii="Courier New" w:hAnsi="Courier New" w:cs="Courier New"/>
        </w:rPr>
        <w:t>PMDRHTPPVETNQNEHDNVK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0430s001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6.1)</w:t>
      </w:r>
    </w:p>
    <w:p w:rsidR="00C37C25" w:rsidRPr="00376B97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VAKTVNIVKEKWGKVMRELEPVKDGSTVTAFIEDPSGDRFELLGRRLTREPLCKVMLQAD</w:t>
      </w:r>
      <w:r>
        <w:rPr>
          <w:rFonts w:ascii="Courier New" w:hAnsi="Courier New" w:cs="Courier New"/>
        </w:rPr>
        <w:t>NLDCVIAFYEKAVGMKLLHKIVNPK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239s001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7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1137A4">
        <w:rPr>
          <w:rFonts w:ascii="Courier New" w:hAnsi="Courier New" w:cs="Courier New"/>
        </w:rPr>
        <w:t>MGTIRALGYVGFTATNIDRWKDFAPGVLGLQLSETWPDGTLVLRADAYQRRIFIHPGRVDEIRYIGWEVYDADSLEKLKSQLTGKRVPFVDLNEDETAHRAVIDGLKFLDTDGLHIEAFYGASQSKHEPFVSPVGQGPFVTGEQGLGHIVVHPENYSAAVAFYKDVLDFKISDYCTINTLGARDGHATFMHVNPRHHSLALANFPIGQRLNHIMLELETIDDVGCAYERALAAGAHILLDLGRHTNDDVFSFYVMTPSGWSVEIGCGGRRIDDTTWHVSHHTRPSSWGHNLDSTSRMVKVGNLDIHYHDSGSGDQVVVLLHGGGPGASSWSNFQRNIGPLSEHFRVLAIDMPHFGKSTKPEGRYLDRPWYAEVVGATLDTLNISKAHFVGNSLGGSVSMVLSVERPEIVDRLVLMGTMGSLPVFAPLPPEGAKHIIEYYHGEGPTREKLEAFLRSMIYDQNLITTDFIEERFIASTTPELLFVAQQPKLNTHFTQWQTADQVKHKSLLLYGRDDRVVPWDTSLLLLRLMPNADLHIFSRCGHWAQWERADEFNSVVANFL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275s0010.</w:t>
      </w:r>
      <w:r>
        <w:rPr>
          <w:rFonts w:ascii="Courier New" w:hAnsi="Courier New" w:cs="Courier New"/>
        </w:rPr>
        <w:t>1(</w:t>
      </w:r>
      <w:proofErr w:type="gramEnd"/>
      <w:r>
        <w:rPr>
          <w:rFonts w:ascii="Courier New" w:hAnsi="Courier New" w:cs="Courier New"/>
        </w:rPr>
        <w:t>MtGLYI-28.1)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1137A4">
        <w:rPr>
          <w:rFonts w:ascii="Courier New" w:hAnsi="Courier New" w:cs="Courier New"/>
        </w:rPr>
        <w:t>MLLGSRTDIRIAGESAEFGFTEIRHGLGGPAAIISRLRDQIPYTSLMWLAFGQHINAHEAHRIGLVNELVPDDQVLDRAMEVARAIAEVPPLAIRAEKQSLLRTQHQPFKEAVQYGTALFSMIQMSADAREGVQAFVEKRRPNFRMDRRREPAGRWRAGRFNAGSFMSRVVVVTGAASGNGLAIASRFLDHGDRVVAVDVSTDGLGARFQKEWRPYEERVIALTKDVSCQTDIDASRASQDLSFRVRPSTRGEGARGIPCMPEQCEGVVVNIASIATLVANPGRTSYATSKGALLQRTRSIAADYAHAGIRCNALCPGLIETAMTQWRRGGSEQRNQVLAKIPQNEVGTVDDVASAVMFISDPQSRYFNGAALVIKADHAAYVVSSLKEALTFWVDGMGATLEGRFKAGGPMLANVTGAVGADVSIALIEIAGQRLELLEYQGVTPNPGATLRPYDAGAMHLALNVDDVHAALRHVAQYGYRAQGVPQKAPTGSTAMYVVGPDGATIEFRQPEVA</w:t>
      </w:r>
    </w:p>
    <w:p w:rsidR="00C37C25" w:rsidRDefault="00C37C25" w:rsidP="00C37C25">
      <w:pPr>
        <w:pStyle w:val="PlainText"/>
        <w:rPr>
          <w:rFonts w:ascii="Courier New" w:hAnsi="Courier New" w:cs="Courier New"/>
        </w:rPr>
      </w:pPr>
      <w:r w:rsidRPr="00376B97">
        <w:rPr>
          <w:rFonts w:ascii="Courier New" w:hAnsi="Courier New" w:cs="Courier New"/>
        </w:rPr>
        <w:t>&gt;</w:t>
      </w:r>
      <w:proofErr w:type="gramStart"/>
      <w:r w:rsidRPr="00376B97">
        <w:rPr>
          <w:rFonts w:ascii="Courier New" w:hAnsi="Courier New" w:cs="Courier New"/>
        </w:rPr>
        <w:t>Medtr1759s0010.1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MtGLYI-29.1)</w:t>
      </w:r>
    </w:p>
    <w:p w:rsidR="008E7081" w:rsidRPr="00C37C25" w:rsidRDefault="00C37C25" w:rsidP="00C37C25">
      <w:pPr>
        <w:pStyle w:val="PlainText"/>
        <w:rPr>
          <w:rFonts w:ascii="Courier New" w:hAnsi="Courier New" w:cs="Courier New"/>
        </w:rPr>
      </w:pPr>
      <w:r w:rsidRPr="001137A4">
        <w:rPr>
          <w:rFonts w:ascii="Courier New" w:hAnsi="Courier New" w:cs="Courier New"/>
        </w:rPr>
        <w:t>MKKIATVLFSALMLASTCASAQALCKAGKIDKIETDTTGNLLVTINDGVYSFSAKEVYSIIYQAYSENRNLFIYGNNCANGSPATRFAIPPPRAGVPILRDMAPACPRPVHPSAIPVPVPMKPAGLPLRISRRPAFGASTASSRRSRRAGCPASLRRRPSGPGHEQTPGCRISPCADRTHPSRRRPMIDHVYISVTDIEKSLAFYAEALKPLGWRIFGNYDSASGPESVPDLYGIGDDVYGKGAGVGSSIWLRKRHPGETGLYVGIVCDTNELVDAAYAAAIKAGGIDEGKPADRTYFAPGYYAANVADFDGNRLEFVHKAWNPKRHA</w:t>
      </w:r>
    </w:p>
    <w:sectPr w:rsidR="008E7081" w:rsidRPr="00C37C25" w:rsidSect="00B4123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C37C25"/>
    <w:rsid w:val="00523C52"/>
    <w:rsid w:val="00794DD1"/>
    <w:rsid w:val="008E7081"/>
    <w:rsid w:val="00C37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C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C25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PlainText">
    <w:name w:val="Plain Text"/>
    <w:basedOn w:val="Normal"/>
    <w:link w:val="PlainTextChar"/>
    <w:uiPriority w:val="99"/>
    <w:unhideWhenUsed/>
    <w:rsid w:val="00C37C2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7C2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E962E45-5EA2-4D6A-9D5A-BA09C5A69231}"/>
</file>

<file path=customXml/itemProps2.xml><?xml version="1.0" encoding="utf-8"?>
<ds:datastoreItem xmlns:ds="http://schemas.openxmlformats.org/officeDocument/2006/customXml" ds:itemID="{69EDE615-6F91-47CD-99CB-3E273F4ACC35}"/>
</file>

<file path=customXml/itemProps3.xml><?xml version="1.0" encoding="utf-8"?>
<ds:datastoreItem xmlns:ds="http://schemas.openxmlformats.org/officeDocument/2006/customXml" ds:itemID="{F808E50D-14F3-4DB3-8527-CB4E73A862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61</Words>
  <Characters>16881</Characters>
  <Application>Microsoft Office Word</Application>
  <DocSecurity>0</DocSecurity>
  <Lines>140</Lines>
  <Paragraphs>39</Paragraphs>
  <ScaleCrop>false</ScaleCrop>
  <Company/>
  <LinksUpToDate>false</LinksUpToDate>
  <CharactersWithSpaces>19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6-07-17T10:54:00Z</dcterms:created>
  <dcterms:modified xsi:type="dcterms:W3CDTF">2016-07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